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DDA90" w14:textId="5ED853E8" w:rsidR="00E72A45" w:rsidRDefault="00E93B9F" w:rsidP="00E72A45">
      <w:pPr>
        <w:pageBreakBefore/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Table S4</w:t>
      </w:r>
      <w:bookmarkStart w:id="0" w:name="_GoBack"/>
      <w:bookmarkEnd w:id="0"/>
      <w:r w:rsidR="00E72A45">
        <w:rPr>
          <w:rFonts w:cs="Times New Roman"/>
          <w:b/>
        </w:rPr>
        <w:t>. CRISPR-spacers and their targets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86"/>
        <w:gridCol w:w="1857"/>
        <w:gridCol w:w="964"/>
        <w:gridCol w:w="1585"/>
        <w:gridCol w:w="1957"/>
        <w:gridCol w:w="2911"/>
        <w:gridCol w:w="2133"/>
        <w:gridCol w:w="1275"/>
      </w:tblGrid>
      <w:tr w:rsidR="00E72A45" w14:paraId="3A9BD288" w14:textId="77777777" w:rsidTr="00DF27D7">
        <w:trPr>
          <w:trHeight w:val="566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A76B5E2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 xml:space="preserve">Spacer origin </w:t>
            </w:r>
            <w:proofErr w:type="spellStart"/>
            <w:r w:rsidRPr="00331A64">
              <w:rPr>
                <w:sz w:val="20"/>
                <w:szCs w:val="20"/>
              </w:rPr>
              <w:t>phylotype</w:t>
            </w:r>
            <w:proofErr w:type="spellEnd"/>
            <w:r w:rsidRPr="00331A64">
              <w:rPr>
                <w:sz w:val="20"/>
                <w:szCs w:val="20"/>
              </w:rPr>
              <w:t xml:space="preserve"> group/origin</w:t>
            </w:r>
            <w:r w:rsidRPr="00331A6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72C6456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Spacer origin strain</w:t>
            </w:r>
          </w:p>
          <w:p w14:paraId="6D120AC9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834AF29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>Spacer</w:t>
            </w:r>
            <w:r w:rsidRPr="00331A6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30B8B2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331A64">
              <w:rPr>
                <w:rFonts w:cs="Times New Roman"/>
                <w:sz w:val="20"/>
                <w:szCs w:val="20"/>
              </w:rPr>
              <w:t>Spacer target group/species</w:t>
            </w:r>
            <w:r w:rsidRPr="00331A64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  <w:p w14:paraId="102A67B9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45D9DCA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Spacer target strain</w:t>
            </w:r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1F1DDB6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Spacer target gene</w:t>
            </w:r>
          </w:p>
          <w:p w14:paraId="46D3650F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D8D767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Hit annotation</w:t>
            </w:r>
          </w:p>
          <w:p w14:paraId="37CC53EC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4BC65D8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Fraction identical bases</w:t>
            </w:r>
          </w:p>
        </w:tc>
      </w:tr>
      <w:tr w:rsidR="00E72A45" w14:paraId="626857CC" w14:textId="77777777" w:rsidTr="00DF27D7">
        <w:trPr>
          <w:trHeight w:val="384"/>
        </w:trPr>
        <w:tc>
          <w:tcPr>
            <w:tcW w:w="152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6E874B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Firm-5”</w:t>
            </w:r>
          </w:p>
        </w:tc>
        <w:tc>
          <w:tcPr>
            <w:tcW w:w="188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ED15024" w14:textId="77777777" w:rsidR="00E72A45" w:rsidRPr="00E72A45" w:rsidRDefault="00E72A45" w:rsidP="00DF27D7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2A45">
              <w:rPr>
                <w:rFonts w:cs="Times New Roman"/>
                <w:i/>
                <w:sz w:val="20"/>
                <w:szCs w:val="20"/>
              </w:rPr>
              <w:t>L.kullabergensis</w:t>
            </w:r>
            <w:proofErr w:type="spellEnd"/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EFC4480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15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EDCD106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“Firm-5”</w:t>
            </w: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484B8395" w14:textId="77777777" w:rsidR="00E72A45" w:rsidRPr="00E72A45" w:rsidRDefault="00E72A45" w:rsidP="00DF27D7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2A45">
              <w:rPr>
                <w:rFonts w:cs="Times New Roman"/>
                <w:i/>
                <w:sz w:val="20"/>
                <w:szCs w:val="20"/>
              </w:rPr>
              <w:t>L.kimbladii</w:t>
            </w:r>
            <w:proofErr w:type="spellEnd"/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03D202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Hma2</w:t>
            </w:r>
            <w:r>
              <w:rPr>
                <w:rFonts w:cs="Times New Roman"/>
                <w:sz w:val="20"/>
                <w:szCs w:val="20"/>
              </w:rPr>
              <w:t>_</w:t>
            </w:r>
            <w:r w:rsidRPr="00331A64">
              <w:rPr>
                <w:rFonts w:cs="Times New Roman"/>
                <w:sz w:val="20"/>
                <w:szCs w:val="20"/>
              </w:rPr>
              <w:t>07630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19C5943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 xml:space="preserve">Putative phage </w:t>
            </w:r>
            <w:proofErr w:type="spellStart"/>
            <w:r w:rsidRPr="00331A64">
              <w:rPr>
                <w:rFonts w:cs="Times New Roman"/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194492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30/30</w:t>
            </w:r>
          </w:p>
        </w:tc>
      </w:tr>
      <w:tr w:rsidR="00E72A45" w14:paraId="1DEB0E1D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7FD273E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5D75236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79AF8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18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7503DBD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“Firm-5”</w:t>
            </w: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C5D5820" w14:textId="77777777" w:rsidR="00E72A45" w:rsidRPr="00E72A45" w:rsidRDefault="00E72A45" w:rsidP="00DF27D7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2A45">
              <w:rPr>
                <w:rFonts w:cs="Times New Roman"/>
                <w:i/>
                <w:sz w:val="20"/>
                <w:szCs w:val="20"/>
              </w:rPr>
              <w:t>L.kullabergensis</w:t>
            </w:r>
            <w:proofErr w:type="spellEnd"/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0A7CA5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iut2</w:t>
            </w:r>
            <w:r>
              <w:rPr>
                <w:rFonts w:cs="Times New Roman"/>
                <w:sz w:val="20"/>
                <w:szCs w:val="20"/>
              </w:rPr>
              <w:t>_</w:t>
            </w:r>
            <w:r w:rsidRPr="00331A64">
              <w:rPr>
                <w:rFonts w:cs="Times New Roman"/>
                <w:sz w:val="20"/>
                <w:szCs w:val="20"/>
              </w:rPr>
              <w:t>07630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15CA88C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Putative tail protein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BADE32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29/30</w:t>
            </w:r>
          </w:p>
        </w:tc>
      </w:tr>
      <w:tr w:rsidR="00E72A45" w14:paraId="18E7ECB8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D89423B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5BEA726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72A45">
              <w:rPr>
                <w:rFonts w:cs="Times New Roman"/>
                <w:i/>
                <w:sz w:val="20"/>
                <w:szCs w:val="20"/>
              </w:rPr>
              <w:t>L.kimbladii</w:t>
            </w:r>
            <w:proofErr w:type="spellEnd"/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E1F5537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42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314F4ED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“Firm-5”</w:t>
            </w: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604E8AF" w14:textId="77777777" w:rsidR="00E72A45" w:rsidRPr="00E72A45" w:rsidRDefault="00E72A45" w:rsidP="00DF27D7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72A45">
              <w:rPr>
                <w:rFonts w:cs="Times New Roman"/>
                <w:i/>
                <w:sz w:val="20"/>
                <w:szCs w:val="20"/>
              </w:rPr>
              <w:t>L.kullabergensis</w:t>
            </w:r>
            <w:proofErr w:type="spellEnd"/>
            <w:r w:rsidRPr="00E72A45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5F7173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iut2</w:t>
            </w:r>
            <w:r>
              <w:rPr>
                <w:rFonts w:cs="Times New Roman"/>
                <w:sz w:val="20"/>
                <w:szCs w:val="20"/>
              </w:rPr>
              <w:t>_</w:t>
            </w:r>
            <w:r w:rsidRPr="00331A64">
              <w:rPr>
                <w:rFonts w:cs="Times New Roman"/>
                <w:sz w:val="20"/>
                <w:szCs w:val="20"/>
              </w:rPr>
              <w:t>07460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8FF42A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Phage protein F-like protein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296A940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28/30</w:t>
            </w:r>
          </w:p>
        </w:tc>
      </w:tr>
      <w:tr w:rsidR="00E72A45" w14:paraId="252427DD" w14:textId="77777777" w:rsidTr="00DF27D7">
        <w:trPr>
          <w:trHeight w:val="378"/>
        </w:trPr>
        <w:tc>
          <w:tcPr>
            <w:tcW w:w="152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4711B0C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 xml:space="preserve">“Bifido-1” </w:t>
            </w:r>
          </w:p>
        </w:tc>
        <w:tc>
          <w:tcPr>
            <w:tcW w:w="188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2276AC8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in2</w:t>
            </w:r>
          </w:p>
          <w:p w14:paraId="4D38692D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827BA1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10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71BD169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“Bifido-1”</w:t>
            </w:r>
          </w:p>
          <w:p w14:paraId="013D920C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218953A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asteroides</w:t>
            </w:r>
            <w:proofErr w:type="spellEnd"/>
            <w:proofErr w:type="gramEnd"/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2194C1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AST_1036, BAST_1037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54AEC8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etween “hypothetical” and “phage protein”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C1F7DD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32/34</w:t>
            </w:r>
          </w:p>
          <w:p w14:paraId="2A4E9E85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72A45" w14:paraId="64E460F6" w14:textId="77777777" w:rsidTr="00DF27D7">
        <w:trPr>
          <w:trHeight w:val="192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71A1110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E0D9377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9DF116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81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DAC4A3A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 xml:space="preserve">“Bifido-1” </w:t>
            </w:r>
          </w:p>
          <w:p w14:paraId="05A885CA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D214D75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in7</w:t>
            </w:r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1A54862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in7</w:t>
            </w:r>
            <w:r>
              <w:rPr>
                <w:rFonts w:cs="Times New Roman"/>
                <w:sz w:val="20"/>
                <w:szCs w:val="20"/>
              </w:rPr>
              <w:t>_</w:t>
            </w:r>
            <w:r w:rsidRPr="00331A64">
              <w:rPr>
                <w:rFonts w:cs="Times New Roman"/>
                <w:sz w:val="20"/>
                <w:szCs w:val="20"/>
              </w:rPr>
              <w:t>08940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CD6D15C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82A96B5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31/33</w:t>
            </w:r>
          </w:p>
        </w:tc>
      </w:tr>
      <w:tr w:rsidR="00E72A45" w14:paraId="078AA054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868BAF3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4D8C03D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in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A53B456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0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83A085C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“Bifido-1”</w:t>
            </w:r>
          </w:p>
          <w:p w14:paraId="055F5EFB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6CB877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in7</w:t>
            </w:r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17E619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in7</w:t>
            </w:r>
            <w:r>
              <w:rPr>
                <w:rFonts w:cs="Times New Roman"/>
                <w:sz w:val="20"/>
                <w:szCs w:val="20"/>
              </w:rPr>
              <w:t>_</w:t>
            </w:r>
            <w:r w:rsidRPr="00331A64">
              <w:rPr>
                <w:rFonts w:cs="Times New Roman"/>
                <w:sz w:val="20"/>
                <w:szCs w:val="20"/>
              </w:rPr>
              <w:t>14390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4E32412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RCC1-domain protein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EBC251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31/33</w:t>
            </w:r>
          </w:p>
        </w:tc>
      </w:tr>
      <w:tr w:rsidR="00E72A45" w14:paraId="1B7F0BAA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C357694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A12F138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Hma3</w:t>
            </w: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3BCC916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C7B1F5F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A6F32D7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actino</w:t>
            </w:r>
            <w:proofErr w:type="gramEnd"/>
            <w:r w:rsidRPr="00331A64">
              <w:rPr>
                <w:i/>
                <w:iCs/>
                <w:sz w:val="20"/>
                <w:szCs w:val="20"/>
              </w:rPr>
              <w:t>-coloniiforme</w:t>
            </w:r>
            <w:proofErr w:type="spell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6FE25D7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ACT_1060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EFE8ABC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glycoside</w:t>
            </w:r>
            <w:proofErr w:type="gramEnd"/>
            <w:r w:rsidRPr="00331A64">
              <w:rPr>
                <w:sz w:val="20"/>
                <w:szCs w:val="20"/>
              </w:rPr>
              <w:t xml:space="preserve"> hydrolase, family 25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1D4223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1/33</w:t>
            </w:r>
          </w:p>
        </w:tc>
      </w:tr>
      <w:tr w:rsidR="00E72A45" w14:paraId="7D4A616F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3EF2F27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9F0E66D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C4B5C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1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A7F108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ifido-2”</w:t>
            </w:r>
          </w:p>
          <w:p w14:paraId="37AAC8F7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DEC7A1B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coryneforme</w:t>
            </w:r>
            <w:proofErr w:type="spellEnd"/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415377F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COR_0871, BCOR_0872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CFEED3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Hypothetical protein, hypothetical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ADFF86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4/34</w:t>
            </w:r>
          </w:p>
        </w:tc>
      </w:tr>
      <w:tr w:rsidR="00E72A45" w14:paraId="11BA47EF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988D8A3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1EB9BB1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6C08AC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9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99A879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 xml:space="preserve">“Bifido-2” </w:t>
            </w:r>
          </w:p>
          <w:p w14:paraId="18E11E2C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F4F4D43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indicum</w:t>
            </w:r>
            <w:proofErr w:type="spellEnd"/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53BD8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INDI_0915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9BF5F5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 xml:space="preserve">Type II cytosine-5 DNA </w:t>
            </w:r>
            <w:proofErr w:type="spellStart"/>
            <w:r w:rsidRPr="00331A64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379E2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1/34</w:t>
            </w:r>
          </w:p>
        </w:tc>
      </w:tr>
      <w:tr w:rsidR="00E72A45" w14:paraId="7A44D82C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2665D8A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C1F3613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6A408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40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B3B76A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342DFD2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bombi</w:t>
            </w:r>
            <w:proofErr w:type="spellEnd"/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91534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BOMB_1044,BBOMB_1045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D33C7E4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HNH endonuclease domain-containing protein, hypothetical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6886984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1/34</w:t>
            </w:r>
          </w:p>
        </w:tc>
      </w:tr>
      <w:tr w:rsidR="00E72A45" w14:paraId="2855FA1F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E260D6A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4DD780B" w14:textId="77777777" w:rsidR="00E72A45" w:rsidRPr="001D47D7" w:rsidRDefault="001D47D7" w:rsidP="00DF27D7">
            <w:pPr>
              <w:rPr>
                <w:rFonts w:cs="Times New Roman"/>
                <w:i/>
                <w:sz w:val="20"/>
                <w:szCs w:val="20"/>
              </w:rPr>
            </w:pPr>
            <w:r w:rsidRPr="001D47D7">
              <w:rPr>
                <w:rFonts w:cs="Times New Roman"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1D47D7">
              <w:rPr>
                <w:rFonts w:cs="Times New Roman"/>
                <w:i/>
                <w:sz w:val="20"/>
                <w:szCs w:val="20"/>
              </w:rPr>
              <w:t>asteroides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F532459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5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A648D1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 xml:space="preserve">“Bifido-1” </w:t>
            </w:r>
          </w:p>
          <w:p w14:paraId="5D4455A3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19634A5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in7</w:t>
            </w:r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A6E5D09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Bin7</w:t>
            </w:r>
            <w:r>
              <w:rPr>
                <w:rFonts w:cs="Times New Roman"/>
                <w:sz w:val="20"/>
                <w:szCs w:val="20"/>
              </w:rPr>
              <w:t>_</w:t>
            </w:r>
            <w:r w:rsidRPr="00331A64">
              <w:rPr>
                <w:rFonts w:cs="Times New Roman"/>
                <w:sz w:val="20"/>
                <w:szCs w:val="20"/>
              </w:rPr>
              <w:t>08940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F3D380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30595F1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 w:rsidRPr="00331A64">
              <w:rPr>
                <w:rFonts w:cs="Times New Roman"/>
                <w:sz w:val="20"/>
                <w:szCs w:val="20"/>
              </w:rPr>
              <w:t>32/34</w:t>
            </w:r>
          </w:p>
        </w:tc>
      </w:tr>
      <w:tr w:rsidR="00E72A45" w14:paraId="09B1C4D0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5693A40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0EC6B90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E743A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1A9343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"Bifido-1"</w:t>
            </w:r>
          </w:p>
        </w:tc>
        <w:tc>
          <w:tcPr>
            <w:tcW w:w="20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5906375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7</w:t>
            </w:r>
          </w:p>
        </w:tc>
        <w:tc>
          <w:tcPr>
            <w:tcW w:w="2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444B7C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n7_08940</w:t>
            </w:r>
          </w:p>
        </w:tc>
        <w:tc>
          <w:tcPr>
            <w:tcW w:w="2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108E90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83A2533" w14:textId="77777777" w:rsidR="00E72A45" w:rsidRPr="00331A64" w:rsidRDefault="00E72A45" w:rsidP="00DF27D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/33</w:t>
            </w:r>
          </w:p>
        </w:tc>
      </w:tr>
      <w:tr w:rsidR="00E72A45" w14:paraId="63B61A36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3D80448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1128F1C9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6AD06543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4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57C9B2D9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ifido-2”</w:t>
            </w:r>
          </w:p>
          <w:p w14:paraId="6FDF243E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5E7E5090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coryneforme</w:t>
            </w:r>
            <w:proofErr w:type="spellEnd"/>
            <w:proofErr w:type="gramEnd"/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2EE58FD6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COR_0870, BCOR_0871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37CBD15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Hypothetical protein, Hypothetical protein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212A02B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9/34</w:t>
            </w:r>
          </w:p>
        </w:tc>
      </w:tr>
      <w:tr w:rsidR="00E72A45" w14:paraId="5FF644BA" w14:textId="77777777" w:rsidTr="00DF27D7">
        <w:trPr>
          <w:trHeight w:val="384"/>
        </w:trPr>
        <w:tc>
          <w:tcPr>
            <w:tcW w:w="152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C18889F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43E1108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202E8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12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A4F976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902DB3E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bombi</w:t>
            </w:r>
            <w:proofErr w:type="spellEnd"/>
            <w:proofErr w:type="gramEnd"/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DA195E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BOMB_1031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011B48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phage</w:t>
            </w:r>
            <w:proofErr w:type="gramEnd"/>
            <w:r w:rsidRPr="00331A64">
              <w:rPr>
                <w:sz w:val="20"/>
                <w:szCs w:val="20"/>
              </w:rPr>
              <w:t>-related minor tail protein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4807AD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7/33</w:t>
            </w:r>
          </w:p>
        </w:tc>
      </w:tr>
      <w:tr w:rsidR="00E72A45" w14:paraId="16F20413" w14:textId="77777777" w:rsidTr="00DF27D7">
        <w:trPr>
          <w:trHeight w:val="384"/>
        </w:trPr>
        <w:tc>
          <w:tcPr>
            <w:tcW w:w="1527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5B7889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spellStart"/>
            <w:r w:rsidRPr="00331A64">
              <w:rPr>
                <w:sz w:val="20"/>
                <w:szCs w:val="20"/>
              </w:rPr>
              <w:t>Gilliamella</w:t>
            </w:r>
            <w:proofErr w:type="spellEnd"/>
            <w:r w:rsidRPr="00331A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D0097D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wkB11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CF1FA0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>NA</w:t>
            </w:r>
            <w:r w:rsidRPr="00331A6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6FD204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spellStart"/>
            <w:r w:rsidRPr="00331A64">
              <w:rPr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7CB435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wkB30</w:t>
            </w:r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E43A4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GAPWKB30_0344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9B7F9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single</w:t>
            </w:r>
            <w:proofErr w:type="gramEnd"/>
            <w:r w:rsidRPr="00331A64">
              <w:rPr>
                <w:sz w:val="20"/>
                <w:szCs w:val="20"/>
              </w:rPr>
              <w:t>-strand DNA-binding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179C11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2/32</w:t>
            </w:r>
          </w:p>
        </w:tc>
      </w:tr>
      <w:tr w:rsidR="00E72A45" w14:paraId="1BCD4014" w14:textId="77777777" w:rsidTr="00DF27D7">
        <w:trPr>
          <w:trHeight w:val="384"/>
        </w:trPr>
        <w:tc>
          <w:tcPr>
            <w:tcW w:w="1527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D930985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CE10B21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074ECB3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>NA</w:t>
            </w:r>
            <w:r w:rsidRPr="00331A6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A93E4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spellStart"/>
            <w:r w:rsidRPr="00331A64">
              <w:rPr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7C827C7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wkB30</w:t>
            </w:r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4AAD76F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GAPWKB30_0333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17848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hypothetical</w:t>
            </w:r>
            <w:proofErr w:type="gramEnd"/>
            <w:r w:rsidRPr="00331A64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643382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2/32</w:t>
            </w:r>
          </w:p>
        </w:tc>
      </w:tr>
      <w:tr w:rsidR="00E72A45" w14:paraId="7A5AD26B" w14:textId="77777777" w:rsidTr="00DF27D7">
        <w:trPr>
          <w:trHeight w:val="384"/>
        </w:trPr>
        <w:tc>
          <w:tcPr>
            <w:tcW w:w="1527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C1FFCEF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237231B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4AAB2E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>NA</w:t>
            </w:r>
            <w:r w:rsidRPr="00331A6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9604E3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spellStart"/>
            <w:r w:rsidRPr="00331A64">
              <w:rPr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D465800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wkB11</w:t>
            </w:r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EAAC22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GAPWKB11_0813, GAPWKB11_0814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E831C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hypothetical</w:t>
            </w:r>
            <w:proofErr w:type="gramEnd"/>
            <w:r w:rsidRPr="00331A64">
              <w:rPr>
                <w:sz w:val="20"/>
                <w:szCs w:val="20"/>
              </w:rPr>
              <w:t xml:space="preserve"> protein, hypothetical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CB968A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9/32</w:t>
            </w:r>
          </w:p>
        </w:tc>
      </w:tr>
      <w:tr w:rsidR="00E72A45" w14:paraId="15B59C7F" w14:textId="77777777" w:rsidTr="00DF27D7">
        <w:trPr>
          <w:trHeight w:val="384"/>
        </w:trPr>
        <w:tc>
          <w:tcPr>
            <w:tcW w:w="1527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9474C1C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F3F94AF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37AE21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>NA</w:t>
            </w:r>
            <w:r w:rsidRPr="00331A6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1FF67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spellStart"/>
            <w:r w:rsidRPr="00331A64">
              <w:rPr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93E0759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wkB11</w:t>
            </w:r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BACA0F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GAPWKB11_0761, GAPWKB11_0762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8A745EC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 xml:space="preserve">EF hand domain protein, Pyridoxine biosynthesis glutamine </w:t>
            </w:r>
            <w:proofErr w:type="spellStart"/>
            <w:r w:rsidRPr="00331A64">
              <w:rPr>
                <w:sz w:val="20"/>
                <w:szCs w:val="20"/>
              </w:rPr>
              <w:t>amidotransferase</w:t>
            </w:r>
            <w:proofErr w:type="spellEnd"/>
            <w:r w:rsidRPr="00331A64">
              <w:rPr>
                <w:sz w:val="20"/>
                <w:szCs w:val="20"/>
              </w:rPr>
              <w:t xml:space="preserve">, </w:t>
            </w:r>
            <w:proofErr w:type="spellStart"/>
            <w:r w:rsidRPr="00331A64">
              <w:rPr>
                <w:sz w:val="20"/>
                <w:szCs w:val="20"/>
              </w:rPr>
              <w:t>glutaminase</w:t>
            </w:r>
            <w:proofErr w:type="spellEnd"/>
            <w:r w:rsidRPr="00331A64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3238B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2/32</w:t>
            </w:r>
          </w:p>
        </w:tc>
      </w:tr>
      <w:tr w:rsidR="00E72A45" w14:paraId="132A9192" w14:textId="77777777" w:rsidTr="00DF27D7">
        <w:trPr>
          <w:trHeight w:val="384"/>
        </w:trPr>
        <w:tc>
          <w:tcPr>
            <w:tcW w:w="1527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3415E78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2DD2137C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F42597B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>NA</w:t>
            </w:r>
            <w:r w:rsidRPr="00331A6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6FB0E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spellStart"/>
            <w:r w:rsidRPr="00331A64">
              <w:rPr>
                <w:sz w:val="20"/>
                <w:szCs w:val="20"/>
              </w:rPr>
              <w:t>Gillimella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AE36E0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wkB30</w:t>
            </w:r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2000A8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GAPWKB30_0341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9FF784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hypothetical</w:t>
            </w:r>
            <w:proofErr w:type="gramEnd"/>
            <w:r w:rsidRPr="00331A64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1E75813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2/32</w:t>
            </w:r>
          </w:p>
        </w:tc>
      </w:tr>
      <w:tr w:rsidR="00E72A45" w14:paraId="018223B7" w14:textId="77777777" w:rsidTr="00DF27D7">
        <w:trPr>
          <w:trHeight w:val="384"/>
        </w:trPr>
        <w:tc>
          <w:tcPr>
            <w:tcW w:w="1527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31F3826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FB9E6C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wkB1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9D7BD2E" w14:textId="77777777" w:rsidR="00E72A45" w:rsidRPr="00331A64" w:rsidRDefault="00E72A45" w:rsidP="00DF27D7">
            <w:pPr>
              <w:rPr>
                <w:sz w:val="20"/>
                <w:szCs w:val="20"/>
                <w:vertAlign w:val="superscript"/>
              </w:rPr>
            </w:pPr>
            <w:r w:rsidRPr="00331A64">
              <w:rPr>
                <w:sz w:val="20"/>
                <w:szCs w:val="20"/>
              </w:rPr>
              <w:t>9</w:t>
            </w:r>
            <w:r w:rsidRPr="00331A6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48179D5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Firm-5”</w:t>
            </w: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62BBE57" w14:textId="73FFADC1" w:rsidR="00E72A45" w:rsidRPr="00331A64" w:rsidRDefault="006C6809" w:rsidP="00DF27D7">
            <w:pPr>
              <w:rPr>
                <w:sz w:val="20"/>
                <w:szCs w:val="20"/>
              </w:rPr>
            </w:pPr>
            <w:r w:rsidRPr="006C6809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6C6809">
              <w:rPr>
                <w:i/>
                <w:sz w:val="20"/>
                <w:szCs w:val="20"/>
              </w:rPr>
              <w:t>apis</w:t>
            </w:r>
            <w:proofErr w:type="spellEnd"/>
            <w:r w:rsidR="00E72A45" w:rsidRPr="00331A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E72A45" w:rsidRPr="00331A64">
              <w:rPr>
                <w:sz w:val="20"/>
                <w:szCs w:val="20"/>
              </w:rPr>
              <w:t>plasmi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31E0E7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Hma11_14960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8DDAD4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hypothetical</w:t>
            </w:r>
            <w:proofErr w:type="gramEnd"/>
            <w:r w:rsidRPr="00331A64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010D9D8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5/32</w:t>
            </w:r>
          </w:p>
        </w:tc>
      </w:tr>
      <w:tr w:rsidR="00E72A45" w14:paraId="3DEBB83C" w14:textId="77777777" w:rsidTr="00DF27D7">
        <w:trPr>
          <w:trHeight w:val="384"/>
        </w:trPr>
        <w:tc>
          <w:tcPr>
            <w:tcW w:w="1527" w:type="dxa"/>
            <w:vMerge w:val="restart"/>
            <w:tcBorders>
              <w:top w:val="nil"/>
              <w:left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8A0DAB3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  <w:p w14:paraId="4DF30036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E5BEE4E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actinocoloniiforme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7D22C9C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1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062354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786325F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actinocoloniiforme</w:t>
            </w:r>
            <w:proofErr w:type="spellEnd"/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2472CB9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ACT_1278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F8B7040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 xml:space="preserve">L-arabinose </w:t>
            </w:r>
            <w:proofErr w:type="spellStart"/>
            <w:r w:rsidRPr="00331A64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5E262F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2/32</w:t>
            </w:r>
          </w:p>
        </w:tc>
      </w:tr>
      <w:tr w:rsidR="00E72A45" w14:paraId="47F356D6" w14:textId="77777777" w:rsidTr="00DF27D7">
        <w:trPr>
          <w:trHeight w:val="384"/>
        </w:trPr>
        <w:tc>
          <w:tcPr>
            <w:tcW w:w="1527" w:type="dxa"/>
            <w:vMerge/>
            <w:tcBorders>
              <w:left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707A380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B1826D7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896C89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6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B9940F0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15CFDFE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actinocoloniiforme</w:t>
            </w:r>
            <w:proofErr w:type="spellEnd"/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88EC10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ACT_1066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D50624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putative</w:t>
            </w:r>
            <w:proofErr w:type="gramEnd"/>
            <w:r w:rsidRPr="00331A64">
              <w:rPr>
                <w:sz w:val="20"/>
                <w:szCs w:val="20"/>
              </w:rPr>
              <w:t xml:space="preserve"> phage tail protein, probable tape-measure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59753D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0/32</w:t>
            </w:r>
          </w:p>
        </w:tc>
      </w:tr>
      <w:tr w:rsidR="00E72A45" w14:paraId="043738DC" w14:textId="77777777" w:rsidTr="00DF27D7">
        <w:trPr>
          <w:trHeight w:val="384"/>
        </w:trPr>
        <w:tc>
          <w:tcPr>
            <w:tcW w:w="1527" w:type="dxa"/>
            <w:vMerge/>
            <w:tcBorders>
              <w:left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D5739FD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6588E7A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E5EC9E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53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5750FEA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6F07228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actinocoloniiforme</w:t>
            </w:r>
            <w:proofErr w:type="spellEnd"/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1581C75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ACT_1064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C48899F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hypothetical</w:t>
            </w:r>
            <w:proofErr w:type="gramEnd"/>
            <w:r w:rsidRPr="00331A64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D47FCA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0/32</w:t>
            </w:r>
          </w:p>
        </w:tc>
      </w:tr>
      <w:tr w:rsidR="00E72A45" w14:paraId="3E4BAB15" w14:textId="77777777" w:rsidTr="00DF27D7">
        <w:trPr>
          <w:trHeight w:val="384"/>
        </w:trPr>
        <w:tc>
          <w:tcPr>
            <w:tcW w:w="1527" w:type="dxa"/>
            <w:vMerge/>
            <w:tcBorders>
              <w:left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58D068B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00000A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</w:tcMar>
          </w:tcPr>
          <w:p w14:paraId="1E40EC4C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bombi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BB5E55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5</w:t>
            </w:r>
          </w:p>
        </w:tc>
        <w:tc>
          <w:tcPr>
            <w:tcW w:w="1628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2D251C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“Bumble bee”</w:t>
            </w:r>
          </w:p>
        </w:tc>
        <w:tc>
          <w:tcPr>
            <w:tcW w:w="2003" w:type="dxa"/>
            <w:tcBorders>
              <w:top w:val="nil"/>
              <w:left w:val="single" w:sz="4" w:space="0" w:color="00000A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</w:tcMar>
          </w:tcPr>
          <w:p w14:paraId="7AF57477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iCs/>
                <w:sz w:val="20"/>
                <w:szCs w:val="20"/>
              </w:rPr>
              <w:t>actinocoloniiforme</w:t>
            </w:r>
            <w:proofErr w:type="spellEnd"/>
            <w:proofErr w:type="gramEnd"/>
          </w:p>
        </w:tc>
        <w:tc>
          <w:tcPr>
            <w:tcW w:w="2953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581FC8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ACT_0494</w:t>
            </w:r>
          </w:p>
        </w:tc>
        <w:tc>
          <w:tcPr>
            <w:tcW w:w="2163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6C0C3B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phage</w:t>
            </w:r>
            <w:proofErr w:type="gramEnd"/>
            <w:r w:rsidRPr="00331A64">
              <w:rPr>
                <w:sz w:val="20"/>
                <w:szCs w:val="20"/>
              </w:rPr>
              <w:t xml:space="preserve"> protein Gp19/Gp15/Gp42</w:t>
            </w:r>
          </w:p>
        </w:tc>
        <w:tc>
          <w:tcPr>
            <w:tcW w:w="1351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C204D8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28/28</w:t>
            </w:r>
          </w:p>
        </w:tc>
      </w:tr>
      <w:tr w:rsidR="00E72A45" w14:paraId="579EC9BE" w14:textId="77777777" w:rsidTr="00DF27D7">
        <w:trPr>
          <w:trHeight w:val="384"/>
        </w:trPr>
        <w:tc>
          <w:tcPr>
            <w:tcW w:w="1527" w:type="dxa"/>
            <w:vMerge/>
            <w:tcBorders>
              <w:left w:val="single" w:sz="4" w:space="0" w:color="00000A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7EF1972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2AB01BEF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31A64">
              <w:rPr>
                <w:i/>
                <w:iCs/>
                <w:sz w:val="20"/>
                <w:szCs w:val="20"/>
              </w:rPr>
              <w:t>B.bohemicu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412C5A7E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NA</w:t>
            </w:r>
            <w:r w:rsidRPr="00331A6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5D98763A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NA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3CFC82D6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331A64">
              <w:rPr>
                <w:i/>
                <w:sz w:val="20"/>
                <w:szCs w:val="20"/>
              </w:rPr>
              <w:t>longum</w:t>
            </w:r>
            <w:proofErr w:type="spellEnd"/>
            <w:proofErr w:type="gramEnd"/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3E341792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LIJ_0882,BLIJ_0883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6F790EFB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hypothetical</w:t>
            </w:r>
            <w:proofErr w:type="gramEnd"/>
            <w:r w:rsidRPr="00331A64">
              <w:rPr>
                <w:sz w:val="20"/>
                <w:szCs w:val="20"/>
              </w:rPr>
              <w:t xml:space="preserve"> protein, D-</w:t>
            </w:r>
            <w:proofErr w:type="spellStart"/>
            <w:r w:rsidRPr="00331A64">
              <w:rPr>
                <w:sz w:val="20"/>
                <w:szCs w:val="20"/>
              </w:rPr>
              <w:t>tyrosyl</w:t>
            </w:r>
            <w:proofErr w:type="spellEnd"/>
            <w:r w:rsidRPr="00331A64">
              <w:rPr>
                <w:sz w:val="20"/>
                <w:szCs w:val="20"/>
              </w:rPr>
              <w:t>-</w:t>
            </w:r>
            <w:proofErr w:type="spellStart"/>
            <w:r w:rsidRPr="00331A64">
              <w:rPr>
                <w:sz w:val="20"/>
                <w:szCs w:val="20"/>
              </w:rPr>
              <w:t>tRNA</w:t>
            </w:r>
            <w:proofErr w:type="spellEnd"/>
            <w:r w:rsidRPr="00331A64">
              <w:rPr>
                <w:sz w:val="20"/>
                <w:szCs w:val="20"/>
              </w:rPr>
              <w:t xml:space="preserve"> </w:t>
            </w:r>
            <w:proofErr w:type="spellStart"/>
            <w:r w:rsidRPr="00331A64">
              <w:rPr>
                <w:sz w:val="20"/>
                <w:szCs w:val="20"/>
              </w:rPr>
              <w:t>deacylase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1240B650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0/34</w:t>
            </w:r>
          </w:p>
        </w:tc>
      </w:tr>
      <w:tr w:rsidR="00E72A45" w14:paraId="1D3CB048" w14:textId="77777777" w:rsidTr="00DF27D7">
        <w:trPr>
          <w:trHeight w:val="384"/>
        </w:trPr>
        <w:tc>
          <w:tcPr>
            <w:tcW w:w="1527" w:type="dxa"/>
            <w:vMerge/>
            <w:tcBorders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01AE5E16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1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195C203A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E4D0751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NA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6C1EB2BF" w14:textId="77777777" w:rsidR="00E72A45" w:rsidRPr="00331A64" w:rsidRDefault="00E72A45" w:rsidP="00DF27D7">
            <w:pPr>
              <w:rPr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0BC4132" w14:textId="77777777" w:rsidR="00E72A45" w:rsidRPr="00331A64" w:rsidRDefault="00E72A45" w:rsidP="00DF27D7">
            <w:pPr>
              <w:rPr>
                <w:i/>
                <w:iCs/>
                <w:sz w:val="20"/>
                <w:szCs w:val="20"/>
              </w:rPr>
            </w:pPr>
            <w:r w:rsidRPr="00331A64">
              <w:rPr>
                <w:i/>
                <w:iCs/>
                <w:sz w:val="20"/>
                <w:szCs w:val="20"/>
              </w:rPr>
              <w:t xml:space="preserve">B. </w:t>
            </w:r>
            <w:proofErr w:type="gramStart"/>
            <w:r w:rsidRPr="00331A64">
              <w:rPr>
                <w:i/>
                <w:iCs/>
                <w:sz w:val="20"/>
                <w:szCs w:val="20"/>
              </w:rPr>
              <w:t>longum</w:t>
            </w:r>
            <w:r w:rsidRPr="00331A64">
              <w:rPr>
                <w:iCs/>
                <w:sz w:val="20"/>
                <w:szCs w:val="20"/>
                <w:vertAlign w:val="superscript"/>
              </w:rPr>
              <w:t>5</w:t>
            </w:r>
            <w:proofErr w:type="gramEnd"/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011E0617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BLIJ_0882/BLD_0184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7DC5B9F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proofErr w:type="gramStart"/>
            <w:r w:rsidRPr="00331A64">
              <w:rPr>
                <w:sz w:val="20"/>
                <w:szCs w:val="20"/>
              </w:rPr>
              <w:t>hypothetical</w:t>
            </w:r>
            <w:proofErr w:type="gramEnd"/>
            <w:r w:rsidRPr="00331A64">
              <w:rPr>
                <w:sz w:val="20"/>
                <w:szCs w:val="20"/>
              </w:rPr>
              <w:t xml:space="preserve"> protein/transcriptional regulator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5BB3D69A" w14:textId="77777777" w:rsidR="00E72A45" w:rsidRPr="00331A64" w:rsidRDefault="00E72A45" w:rsidP="00DF27D7">
            <w:pPr>
              <w:rPr>
                <w:sz w:val="20"/>
                <w:szCs w:val="20"/>
              </w:rPr>
            </w:pPr>
            <w:r w:rsidRPr="00331A64">
              <w:rPr>
                <w:sz w:val="20"/>
                <w:szCs w:val="20"/>
              </w:rPr>
              <w:t>34/35</w:t>
            </w:r>
          </w:p>
        </w:tc>
      </w:tr>
    </w:tbl>
    <w:p w14:paraId="3C4387EF" w14:textId="77777777" w:rsidR="00E72A45" w:rsidRDefault="00E72A45" w:rsidP="00E72A45">
      <w:pPr>
        <w:rPr>
          <w:rFonts w:cs="Times New Roman"/>
          <w:sz w:val="22"/>
          <w:szCs w:val="22"/>
        </w:rPr>
      </w:pPr>
    </w:p>
    <w:p w14:paraId="05C2A422" w14:textId="77777777" w:rsidR="00E72A45" w:rsidRDefault="00E72A45" w:rsidP="00E72A45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Phylotype</w:t>
      </w:r>
      <w:proofErr w:type="spellEnd"/>
      <w:r>
        <w:rPr>
          <w:rFonts w:cs="Times New Roman"/>
          <w:sz w:val="20"/>
          <w:szCs w:val="20"/>
        </w:rPr>
        <w:t xml:space="preserve"> group </w:t>
      </w:r>
      <w:proofErr w:type="spellStart"/>
      <w:r>
        <w:rPr>
          <w:rFonts w:cs="Times New Roman"/>
          <w:sz w:val="20"/>
          <w:szCs w:val="20"/>
        </w:rPr>
        <w:t>affilition</w:t>
      </w:r>
      <w:proofErr w:type="spellEnd"/>
      <w:r>
        <w:rPr>
          <w:rFonts w:cs="Times New Roman"/>
          <w:sz w:val="20"/>
          <w:szCs w:val="20"/>
        </w:rPr>
        <w:t xml:space="preserve"> according to previous publications given when appropriate. "Bifido-1" and "Bifido-2" refer to the groups shown in Fig.2, “Bumble bee” refers to all </w:t>
      </w:r>
      <w:proofErr w:type="spellStart"/>
      <w:r w:rsidRPr="001F783B">
        <w:rPr>
          <w:rFonts w:cs="Times New Roman"/>
          <w:i/>
          <w:sz w:val="20"/>
          <w:szCs w:val="20"/>
        </w:rPr>
        <w:t>Bifidobacterium</w:t>
      </w:r>
      <w:proofErr w:type="spellEnd"/>
      <w:r>
        <w:rPr>
          <w:rFonts w:cs="Times New Roman"/>
          <w:sz w:val="20"/>
          <w:szCs w:val="20"/>
        </w:rPr>
        <w:t xml:space="preserve"> strains isolated from the bumblebee</w:t>
      </w:r>
    </w:p>
    <w:p w14:paraId="171F6AB2" w14:textId="77777777" w:rsidR="00E72A45" w:rsidRDefault="00E72A45" w:rsidP="00E72A45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 xml:space="preserve"> The position of the spacer in the repeat-spacer array is given, in the cases where there is only a single CRISPR region in the genome</w:t>
      </w:r>
    </w:p>
    <w:p w14:paraId="2B4CE6F0" w14:textId="77777777" w:rsidR="00E72A45" w:rsidRDefault="00E72A45" w:rsidP="00E72A45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 xml:space="preserve"> wkB11 and </w:t>
      </w:r>
      <w:proofErr w:type="spellStart"/>
      <w:r w:rsidRPr="002A51C7">
        <w:rPr>
          <w:rFonts w:cs="Times New Roman"/>
          <w:i/>
          <w:sz w:val="20"/>
          <w:szCs w:val="20"/>
        </w:rPr>
        <w:t>B.bohemicum</w:t>
      </w:r>
      <w:proofErr w:type="spellEnd"/>
      <w:r>
        <w:rPr>
          <w:rFonts w:cs="Times New Roman"/>
          <w:sz w:val="20"/>
          <w:szCs w:val="20"/>
        </w:rPr>
        <w:t xml:space="preserve"> are draft genome sequences, with multiple assembly </w:t>
      </w:r>
      <w:proofErr w:type="spellStart"/>
      <w:r>
        <w:rPr>
          <w:rFonts w:cs="Times New Roman"/>
          <w:sz w:val="20"/>
          <w:szCs w:val="20"/>
        </w:rPr>
        <w:t>contigs</w:t>
      </w:r>
      <w:proofErr w:type="spellEnd"/>
      <w:r>
        <w:rPr>
          <w:rFonts w:cs="Times New Roman"/>
          <w:sz w:val="20"/>
          <w:szCs w:val="20"/>
        </w:rPr>
        <w:t xml:space="preserve"> and CRISPR regions according to CRISPR-finder.</w:t>
      </w:r>
    </w:p>
    <w:p w14:paraId="40444879" w14:textId="77777777" w:rsidR="00E72A45" w:rsidRDefault="00E72A45" w:rsidP="00E72A45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4 </w:t>
      </w:r>
      <w:r>
        <w:rPr>
          <w:rFonts w:cs="Times New Roman"/>
          <w:sz w:val="20"/>
          <w:szCs w:val="20"/>
        </w:rPr>
        <w:t xml:space="preserve">wkB1 contains 8 CRISPR regions according to CRISPR-finder, but only one region encodes </w:t>
      </w:r>
      <w:proofErr w:type="spellStart"/>
      <w:r>
        <w:rPr>
          <w:rFonts w:cs="Times New Roman"/>
          <w:sz w:val="20"/>
          <w:szCs w:val="20"/>
        </w:rPr>
        <w:t>cas</w:t>
      </w:r>
      <w:proofErr w:type="spellEnd"/>
      <w:r>
        <w:rPr>
          <w:rFonts w:cs="Times New Roman"/>
          <w:sz w:val="20"/>
          <w:szCs w:val="20"/>
        </w:rPr>
        <w:t xml:space="preserve">-genes upstream; </w:t>
      </w:r>
      <w:proofErr w:type="gramStart"/>
      <w:r>
        <w:rPr>
          <w:rFonts w:cs="Times New Roman"/>
          <w:sz w:val="20"/>
          <w:szCs w:val="20"/>
        </w:rPr>
        <w:t>The</w:t>
      </w:r>
      <w:proofErr w:type="gramEnd"/>
      <w:r>
        <w:rPr>
          <w:rFonts w:cs="Times New Roman"/>
          <w:sz w:val="20"/>
          <w:szCs w:val="20"/>
        </w:rPr>
        <w:t xml:space="preserve"> spacer hit is from this region</w:t>
      </w:r>
    </w:p>
    <w:p w14:paraId="169D2825" w14:textId="77777777" w:rsidR="00E72A45" w:rsidRPr="00612814" w:rsidRDefault="00E72A45" w:rsidP="00E72A45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5 </w:t>
      </w:r>
      <w:r>
        <w:rPr>
          <w:rFonts w:cs="Times New Roman"/>
          <w:sz w:val="20"/>
          <w:szCs w:val="20"/>
        </w:rPr>
        <w:t xml:space="preserve">Equally good hits to both </w:t>
      </w:r>
      <w:proofErr w:type="spellStart"/>
      <w:r w:rsidRPr="00653079">
        <w:rPr>
          <w:rFonts w:cs="Times New Roman"/>
          <w:i/>
          <w:sz w:val="20"/>
          <w:szCs w:val="20"/>
        </w:rPr>
        <w:t>B.longum</w:t>
      </w:r>
      <w:proofErr w:type="spellEnd"/>
      <w:r>
        <w:rPr>
          <w:rFonts w:cs="Times New Roman"/>
          <w:sz w:val="20"/>
          <w:szCs w:val="20"/>
        </w:rPr>
        <w:t xml:space="preserve"> strains included in the current study</w:t>
      </w:r>
    </w:p>
    <w:p w14:paraId="2619D348" w14:textId="77777777" w:rsidR="00E72A45" w:rsidRDefault="00E72A45" w:rsidP="00E72A45">
      <w:pPr>
        <w:rPr>
          <w:rFonts w:cs="Times New Roman"/>
          <w:b/>
        </w:rPr>
      </w:pPr>
    </w:p>
    <w:p w14:paraId="47CB41B4" w14:textId="77777777" w:rsidR="00CF0B86" w:rsidRDefault="00CF0B86"/>
    <w:sectPr w:rsidR="00CF0B86" w:rsidSect="00E72A45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A45"/>
    <w:rsid w:val="001D47D7"/>
    <w:rsid w:val="006C6809"/>
    <w:rsid w:val="00956113"/>
    <w:rsid w:val="00CF0B86"/>
    <w:rsid w:val="00E72A45"/>
    <w:rsid w:val="00E9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F667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2A45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2A45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95</Words>
  <Characters>2822</Characters>
  <Application>Microsoft Macintosh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llegaard</dc:creator>
  <cp:keywords/>
  <dc:description/>
  <cp:lastModifiedBy>Kirsten Ellegaard</cp:lastModifiedBy>
  <cp:revision>4</cp:revision>
  <dcterms:created xsi:type="dcterms:W3CDTF">2015-01-16T08:12:00Z</dcterms:created>
  <dcterms:modified xsi:type="dcterms:W3CDTF">2015-01-16T11:49:00Z</dcterms:modified>
</cp:coreProperties>
</file>